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74C" w:rsidRDefault="0059474C" w:rsidP="0059474C">
      <w:pPr>
        <w:spacing w:afterLines="50" w:after="156" w:line="360" w:lineRule="auto"/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l Table </w:t>
      </w:r>
      <w:r w:rsidR="00167C3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8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Overlapped genes between </w:t>
      </w:r>
      <w:r w:rsidRPr="0059474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epithelial cell marker genes and DEGs</w:t>
      </w:r>
    </w:p>
    <w:tbl>
      <w:tblPr>
        <w:tblW w:w="14474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5670"/>
        <w:gridCol w:w="1843"/>
        <w:gridCol w:w="1843"/>
        <w:gridCol w:w="1984"/>
        <w:gridCol w:w="1843"/>
      </w:tblGrid>
      <w:tr w:rsidR="0059474C" w:rsidRPr="0059474C" w:rsidTr="0059474C">
        <w:trPr>
          <w:trHeight w:val="285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Full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PAM (z scor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94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l</w:t>
            </w:r>
            <w:proofErr w:type="spellEnd"/>
            <w:r w:rsidRPr="00594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z scor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2 fold change (CPAM/contro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verlapped group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R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VANCED GLYCOSYLATION END PRODUCT-SPECIFIC RECEPTO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231500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21851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3428289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3216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 GRADIENT 3</w:t>
            </w:r>
            <w:r w:rsidR="0032162E" w:rsidRPr="003216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32162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OTEIN DISULPHIDE ISOMERASE FAMILY MEMB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68943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34157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26308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, P1_I25_M7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ATE 5-LIPOXYGENASE-ACTIVATING PROTE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099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3682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330443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ADHESION MOLECULE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1217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23227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106212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KINE, CC MOTIF, LIGAND 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52035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37292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519605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ATH-1 ANTIGE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5506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90351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168839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MIP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MIGRATION-INDUCING HYALURONIDASE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87768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77593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881469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1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UDIN 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03495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00907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247179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C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IDE INTRACELLULAR CHANNEL 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0309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86789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714367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AGEN, TYPE IV, ALPHA-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23937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060760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52404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ATIN 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54147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30946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436786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AL-SPECIFICITY PHOSPHATASE 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39837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5505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145706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P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THELIAL MEMBRANE PROTEIN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01098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97166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614555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RIN-BINDING EGF-LIKE GROWTH FACTO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1585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4212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251702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CELLULAR ADHESION MOLECULE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93264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16417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678822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-BE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25522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12330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061446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07391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41453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330817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A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ININ, ALPHA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3373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2114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347251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1G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SIN I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5657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1412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744568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KG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URAL KILLER CELL GROUP 7 SEQUE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88075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30371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393311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RECEPTOR SUBFAMILY 4, GROUP A, MEMBER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17383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03038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14710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F3B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32162E" w:rsidP="003216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UTER DENSE FIBER OF SPERM TAILS 3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45735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82147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61194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KN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32162E" w:rsidP="003216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HOTEKIN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67706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18945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362942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 CALCIUM-BINDING PROTEIN A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83537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69801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518888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EL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IELL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2501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10234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496490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GB1A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RETOGLOBIN, FAMILY 1A, MEMBER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365139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245453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6478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GB3A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RETOGLOBIN, FAMILY 3A, MEMBER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71615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235306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93154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GB3A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RETOGLOBIN, FAMILY 3A, MEMBER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73958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85836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49457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TAD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3216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TA</w:t>
            </w:r>
            <w:r w:rsidR="0032162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DOMAIN DONTAINING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42733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11402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791263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TPC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FACTANT, PULMONARY-ASSOCIATED PROTEIN 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492347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00792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22768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UTE CARRIER FAMILY 11 (PROTON-COUPLED DIVALENT METAL ION TRANSPORTER), MEMBER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336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95439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386186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, P5_I8_M3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UTE CARRIER FAMILY 2 (FACILITATED GLUCOSE TRANSPORTER), MEMBER 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73455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44868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415227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9A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UTE CARRIER FAMILY 39 (ZINC TRANSPORTER), MEMBER 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40851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06104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71139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CK2</w:t>
            </w:r>
            <w:bookmarkEnd w:id="0"/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RC/OSTEONECTIN, CWCV, AND KAZAL-LIKE DOMAINS PROTEOGLYCAN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40152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353156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465524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X1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AXIN 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57306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91473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79721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TL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32162E" w:rsidP="003216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YNAPTOTAGMIN LIKE 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2164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445207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0794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NC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32162E" w:rsidRDefault="0059474C" w:rsidP="003216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OPONIN C, </w:t>
            </w:r>
            <w:r w:rsidR="0032162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LOW SKELETAL AND CARDIAC TYP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21321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1467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918378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  <w:tr w:rsidR="0059474C" w:rsidRPr="0059474C" w:rsidTr="0059474C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FINGER PROTEIN 3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52605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764959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167676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9474C" w:rsidRPr="0059474C" w:rsidRDefault="0059474C" w:rsidP="00594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47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</w:t>
            </w:r>
          </w:p>
        </w:tc>
      </w:tr>
    </w:tbl>
    <w:p w:rsidR="0059474C" w:rsidRDefault="0059474C"/>
    <w:sectPr w:rsidR="0059474C" w:rsidSect="005947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FA3" w:rsidRDefault="00C40FA3" w:rsidP="00167C37">
      <w:r>
        <w:separator/>
      </w:r>
    </w:p>
  </w:endnote>
  <w:endnote w:type="continuationSeparator" w:id="0">
    <w:p w:rsidR="00C40FA3" w:rsidRDefault="00C40FA3" w:rsidP="00167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FA3" w:rsidRDefault="00C40FA3" w:rsidP="00167C37">
      <w:r>
        <w:separator/>
      </w:r>
    </w:p>
  </w:footnote>
  <w:footnote w:type="continuationSeparator" w:id="0">
    <w:p w:rsidR="00C40FA3" w:rsidRDefault="00C40FA3" w:rsidP="00167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74C"/>
    <w:rsid w:val="00167C37"/>
    <w:rsid w:val="0032162E"/>
    <w:rsid w:val="00390334"/>
    <w:rsid w:val="0059474C"/>
    <w:rsid w:val="00BA4693"/>
    <w:rsid w:val="00C40FA3"/>
    <w:rsid w:val="00D0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7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7C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7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7C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7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7C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7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7C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4-05-17T06:03:00Z</dcterms:created>
  <dcterms:modified xsi:type="dcterms:W3CDTF">2024-05-17T07:15:00Z</dcterms:modified>
</cp:coreProperties>
</file>